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87" w:type="dxa"/>
        <w:jc w:val="center"/>
        <w:tblLook w:val="04A0"/>
      </w:tblPr>
      <w:tblGrid>
        <w:gridCol w:w="844"/>
        <w:gridCol w:w="1006"/>
        <w:gridCol w:w="983"/>
        <w:gridCol w:w="1017"/>
        <w:gridCol w:w="1028"/>
        <w:gridCol w:w="983"/>
        <w:gridCol w:w="1028"/>
        <w:gridCol w:w="983"/>
        <w:gridCol w:w="894"/>
        <w:gridCol w:w="1294"/>
        <w:gridCol w:w="939"/>
        <w:gridCol w:w="1106"/>
        <w:gridCol w:w="1139"/>
        <w:gridCol w:w="1116"/>
        <w:gridCol w:w="1128"/>
      </w:tblGrid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I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pH_CL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Eh_CL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EC_CL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TH_CL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a_CL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Mg_CL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Na_CLR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K_CLR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HCO3_CL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l_CLR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SO4_CL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NO3_CL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PO4_CL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TDS_CLR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bookmarkStart w:id="0" w:name="_GoBack" w:colFirst="0" w:colLast="0"/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H-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</w:tr>
      <w:bookmarkEnd w:id="0"/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9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4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3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8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lastRenderedPageBreak/>
              <w:t>W-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7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6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2</w:t>
            </w:r>
          </w:p>
        </w:tc>
      </w:tr>
      <w:tr w:rsidR="002A2CA2" w:rsidRPr="002A2CA2" w:rsidTr="002A2CA2">
        <w:trPr>
          <w:trHeight w:val="211"/>
          <w:jc w:val="center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W-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CA2" w:rsidRPr="002A2CA2" w:rsidRDefault="002A2CA2" w:rsidP="002A2C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.</w:t>
            </w:r>
            <w:r w:rsidRPr="002A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</w:tbl>
    <w:p w:rsidR="0076265A" w:rsidRDefault="0076265A"/>
    <w:sectPr w:rsidR="0076265A" w:rsidSect="002A2CA2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147CA"/>
    <w:rsid w:val="000051E7"/>
    <w:rsid w:val="00010948"/>
    <w:rsid w:val="002A2CA2"/>
    <w:rsid w:val="00461E73"/>
    <w:rsid w:val="006147CA"/>
    <w:rsid w:val="0076265A"/>
    <w:rsid w:val="00904F3C"/>
    <w:rsid w:val="00D33D71"/>
    <w:rsid w:val="00E52BCB"/>
    <w:rsid w:val="00F70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2C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CA2"/>
    <w:rPr>
      <w:color w:val="954F72"/>
      <w:u w:val="single"/>
    </w:rPr>
  </w:style>
  <w:style w:type="paragraph" w:customStyle="1" w:styleId="msonormal0">
    <w:name w:val="msonormal"/>
    <w:basedOn w:val="Normal"/>
    <w:rsid w:val="002A2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5">
    <w:name w:val="xl65"/>
    <w:basedOn w:val="Normal"/>
    <w:rsid w:val="002A2C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l-GR"/>
    </w:rPr>
  </w:style>
  <w:style w:type="paragraph" w:customStyle="1" w:styleId="xl66">
    <w:name w:val="xl66"/>
    <w:basedOn w:val="Normal"/>
    <w:rsid w:val="002A2C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2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wo A Bolaji</dc:creator>
  <cp:lastModifiedBy>USER</cp:lastModifiedBy>
  <cp:revision>2</cp:revision>
  <dcterms:created xsi:type="dcterms:W3CDTF">2025-12-29T23:07:00Z</dcterms:created>
  <dcterms:modified xsi:type="dcterms:W3CDTF">2025-12-29T23:07:00Z</dcterms:modified>
</cp:coreProperties>
</file>